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26292" w:rsidRDefault="00F26292" w:rsidP="00F26292">
      <w:pPr>
        <w:spacing w:line="480" w:lineRule="auto"/>
        <w:rPr>
          <w:rFonts w:ascii="Arial" w:hAnsi="Arial" w:cs="Arial"/>
        </w:rPr>
      </w:pPr>
    </w:p>
    <w:tbl>
      <w:tblPr>
        <w:tblW w:w="13860" w:type="dxa"/>
        <w:tblLook w:val="04A0" w:firstRow="1" w:lastRow="0" w:firstColumn="1" w:lastColumn="0" w:noHBand="0" w:noVBand="1"/>
      </w:tblPr>
      <w:tblGrid>
        <w:gridCol w:w="1139"/>
        <w:gridCol w:w="1381"/>
        <w:gridCol w:w="1800"/>
        <w:gridCol w:w="990"/>
        <w:gridCol w:w="1124"/>
        <w:gridCol w:w="1813"/>
        <w:gridCol w:w="933"/>
        <w:gridCol w:w="734"/>
        <w:gridCol w:w="796"/>
        <w:gridCol w:w="990"/>
        <w:gridCol w:w="634"/>
        <w:gridCol w:w="634"/>
        <w:gridCol w:w="892"/>
      </w:tblGrid>
      <w:tr w:rsidR="00F26292" w:rsidRPr="00CD0599" w:rsidTr="00572382">
        <w:trPr>
          <w:trHeight w:val="388"/>
        </w:trPr>
        <w:tc>
          <w:tcPr>
            <w:tcW w:w="11700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Supplemental </w:t>
            </w:r>
            <w:r w:rsidRPr="00CD059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Table 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1</w:t>
            </w:r>
            <w:r w:rsidRPr="00CD059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 Changes in 5-mC methylation (CpG sites) in TMPRSS2 by Mg treatment vs placebo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26292" w:rsidRPr="00CD0599" w:rsidTr="00572382">
        <w:trPr>
          <w:trHeight w:val="388"/>
        </w:trPr>
        <w:tc>
          <w:tcPr>
            <w:tcW w:w="113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6292" w:rsidRPr="00321229" w:rsidRDefault="00F26292" w:rsidP="00572382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321229">
              <w:rPr>
                <w:rFonts w:ascii="Arial" w:hAnsi="Arial" w:cs="Arial"/>
                <w:b/>
                <w:color w:val="000000"/>
                <w:sz w:val="16"/>
                <w:szCs w:val="16"/>
              </w:rPr>
              <w:t>CpG sites</w:t>
            </w:r>
          </w:p>
        </w:tc>
        <w:tc>
          <w:tcPr>
            <w:tcW w:w="8041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321229" w:rsidRDefault="00F26292" w:rsidP="00572382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321229">
              <w:rPr>
                <w:rFonts w:ascii="Arial" w:hAnsi="Arial" w:cs="Arial"/>
                <w:b/>
                <w:color w:val="000000"/>
                <w:sz w:val="16"/>
                <w:szCs w:val="16"/>
              </w:rPr>
              <w:t>Changes from baseline</w:t>
            </w:r>
          </w:p>
        </w:tc>
        <w:tc>
          <w:tcPr>
            <w:tcW w:w="7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1</w:t>
            </w:r>
          </w:p>
        </w:tc>
        <w:tc>
          <w:tcPr>
            <w:tcW w:w="79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2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3</w:t>
            </w:r>
          </w:p>
        </w:tc>
        <w:tc>
          <w:tcPr>
            <w:tcW w:w="6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FDR1</w:t>
            </w:r>
          </w:p>
        </w:tc>
        <w:tc>
          <w:tcPr>
            <w:tcW w:w="6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FDR2</w:t>
            </w:r>
          </w:p>
        </w:tc>
        <w:tc>
          <w:tcPr>
            <w:tcW w:w="89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FDR3</w:t>
            </w:r>
          </w:p>
        </w:tc>
      </w:tr>
      <w:tr w:rsidR="00F26292" w:rsidRPr="00CD0599" w:rsidTr="00572382">
        <w:trPr>
          <w:trHeight w:val="412"/>
        </w:trPr>
        <w:tc>
          <w:tcPr>
            <w:tcW w:w="11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26292" w:rsidRPr="00321229" w:rsidRDefault="00F26292" w:rsidP="00572382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41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321229" w:rsidRDefault="00F26292" w:rsidP="00572382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321229">
              <w:rPr>
                <w:rFonts w:ascii="Arial" w:hAnsi="Arial" w:cs="Arial"/>
                <w:b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38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321229" w:rsidRDefault="00F26292" w:rsidP="00572382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321229">
              <w:rPr>
                <w:rFonts w:ascii="Arial" w:hAnsi="Arial" w:cs="Arial"/>
                <w:b/>
                <w:color w:val="000000"/>
                <w:sz w:val="16"/>
                <w:szCs w:val="16"/>
              </w:rPr>
              <w:t>Treatment</w:t>
            </w:r>
          </w:p>
        </w:tc>
        <w:tc>
          <w:tcPr>
            <w:tcW w:w="7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26292" w:rsidRPr="00CD0599" w:rsidRDefault="00F26292" w:rsidP="00572382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7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26292" w:rsidRPr="00CD0599" w:rsidRDefault="00F26292" w:rsidP="00572382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26292" w:rsidRPr="00CD0599" w:rsidRDefault="00F26292" w:rsidP="00572382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6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26292" w:rsidRPr="00CD0599" w:rsidRDefault="00F26292" w:rsidP="0057238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26292" w:rsidRPr="00CD0599" w:rsidRDefault="00F26292" w:rsidP="0057238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26292" w:rsidRPr="00CD0599" w:rsidRDefault="00F26292" w:rsidP="0057238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F26292" w:rsidRPr="00CD0599" w:rsidTr="00572382">
        <w:trPr>
          <w:trHeight w:val="153"/>
        </w:trPr>
        <w:tc>
          <w:tcPr>
            <w:tcW w:w="113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26292" w:rsidRPr="00CD0599" w:rsidRDefault="00F26292" w:rsidP="0057238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mean(SD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median(25%, 75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% c</w:t>
            </w: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hange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in mean</w:t>
            </w: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mean(SD)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median(25%, 75%)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% c</w:t>
            </w: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hange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in mean</w:t>
            </w:r>
          </w:p>
        </w:tc>
        <w:tc>
          <w:tcPr>
            <w:tcW w:w="7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26292" w:rsidRPr="00CD0599" w:rsidRDefault="00F26292" w:rsidP="00572382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79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26292" w:rsidRPr="00CD0599" w:rsidRDefault="00F26292" w:rsidP="00572382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26292" w:rsidRPr="00CD0599" w:rsidRDefault="00F26292" w:rsidP="00572382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26292" w:rsidRPr="00CD0599" w:rsidRDefault="00F26292" w:rsidP="0057238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26292" w:rsidRPr="00CD0599" w:rsidRDefault="00F26292" w:rsidP="0057238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26292" w:rsidRPr="00CD0599" w:rsidRDefault="00F26292" w:rsidP="0057238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F26292" w:rsidRPr="00CD0599" w:rsidTr="00572382">
        <w:trPr>
          <w:trHeight w:val="388"/>
        </w:trPr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cg02432628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-0.003(0.016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-0.002(-0.01, 0.006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-0.3%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0.002(0.016)</w:t>
            </w:r>
          </w:p>
        </w:tc>
        <w:tc>
          <w:tcPr>
            <w:tcW w:w="18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0.001(-0.01, 0.014)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0.2%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0.0200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0.020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0.0490</w:t>
            </w:r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0.121</w:t>
            </w:r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0.124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0.271</w:t>
            </w:r>
          </w:p>
        </w:tc>
      </w:tr>
      <w:tr w:rsidR="00F26292" w:rsidRPr="00CD0599" w:rsidTr="00572382">
        <w:trPr>
          <w:trHeight w:val="388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cg16371860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-0.001(0.02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-0.003(-0.014, 0.01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0.2%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0.007(0.024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0.006(-0.006, 0.02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4.5%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0.011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0.01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0.019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0.12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0.12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0.271</w:t>
            </w:r>
          </w:p>
        </w:tc>
      </w:tr>
      <w:tr w:rsidR="00F26292" w:rsidRPr="00CD0599" w:rsidTr="00572382">
        <w:trPr>
          <w:trHeight w:val="388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cg07808966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0.002(0.02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 xml:space="preserve">0.002(-0.017, 0.018)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0.3%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-0.002(0.03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-0.002(-0.022, 0.02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-0.1%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0.359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0.336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0.305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0.71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0.67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0.743</w:t>
            </w:r>
          </w:p>
        </w:tc>
      </w:tr>
      <w:tr w:rsidR="00F26292" w:rsidRPr="00CD0599" w:rsidTr="00572382">
        <w:trPr>
          <w:trHeight w:val="388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cg26337277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0.000(0.00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0.000(-0.001, 0.00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0.000(0.001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0.000(0.000, 0.000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0.759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0.827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0.325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0.89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0.91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0.743</w:t>
            </w:r>
          </w:p>
        </w:tc>
      </w:tr>
      <w:tr w:rsidR="00F26292" w:rsidRPr="00CD0599" w:rsidTr="00572382">
        <w:trPr>
          <w:trHeight w:val="388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cg16084872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-0.005(0.02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-0.003(-0.019, 0.00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-0.3%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0.004(0.027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0.005(-0.013, 0.021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7.1%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0.023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0.027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0.051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0.12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0.12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0.271</w:t>
            </w:r>
          </w:p>
        </w:tc>
      </w:tr>
      <w:tr w:rsidR="00F26292" w:rsidRPr="00CD0599" w:rsidTr="00572382">
        <w:trPr>
          <w:trHeight w:val="388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cg07919906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-0.002(0.03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-0.002(-0.019, 0.01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-0.2%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0.000(0.026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-0.002(-0.02, 0.014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0.596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0.58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0.511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0.82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0.77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0.849</w:t>
            </w:r>
          </w:p>
        </w:tc>
      </w:tr>
      <w:tr w:rsidR="00F26292" w:rsidRPr="00CD0599" w:rsidTr="00572382">
        <w:trPr>
          <w:trHeight w:val="388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cg14982276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0.000(0.01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0.001(-0.006, 0.00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36.5%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-0.001(0.012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-0.002(-0.008, 0.008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23.0%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0.659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0.756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0.690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0.87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0.8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0.849</w:t>
            </w:r>
          </w:p>
        </w:tc>
      </w:tr>
      <w:tr w:rsidR="00F26292" w:rsidRPr="00CD0599" w:rsidTr="00572382">
        <w:trPr>
          <w:trHeight w:val="388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cg26309194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-0.003(0.02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-0.004(-0.014, 0.00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-0.2%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-0.001(0.017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0.001(-0.009, 0.008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4.3%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0.434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0.399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0.690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0.70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0.849</w:t>
            </w:r>
          </w:p>
        </w:tc>
      </w:tr>
      <w:tr w:rsidR="00F26292" w:rsidRPr="00CD0599" w:rsidTr="00572382">
        <w:trPr>
          <w:trHeight w:val="388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cg05218995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-0.008(0.07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-0.005(-0.043, 0.03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-0.5%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0.011(0.059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0.007(-0.027, 0.038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2.7%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0.046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0.059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0.066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0.18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0.23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0.301</w:t>
            </w:r>
          </w:p>
        </w:tc>
      </w:tr>
      <w:tr w:rsidR="00F26292" w:rsidRPr="00CD0599" w:rsidTr="00572382">
        <w:trPr>
          <w:trHeight w:val="388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cg02702369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-0.006(0.02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-0.004(-0.022, 0.01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-0.7%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-0.004(0.026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-0.005(-0.022, 0.01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-0.5%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0.687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0.54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0.478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0.76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0.849</w:t>
            </w:r>
          </w:p>
        </w:tc>
      </w:tr>
      <w:tr w:rsidR="00F26292" w:rsidRPr="00CD0599" w:rsidTr="00572382">
        <w:trPr>
          <w:trHeight w:val="388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cg05563672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-0.001(0.00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0.000(-0.001, 0.00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0.000(0.002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0.000(0.000, 0.000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0.263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0.236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0.985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0.56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0.53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0.992</w:t>
            </w:r>
          </w:p>
        </w:tc>
      </w:tr>
      <w:tr w:rsidR="00F26292" w:rsidRPr="00CD0599" w:rsidTr="00572382">
        <w:trPr>
          <w:trHeight w:val="388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cg15014277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0.000(0.00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0.000(-0.004, 0.00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0.000(0.006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0.000(-0.003, 0.004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0.381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0.359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0.476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0.71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0.67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0.849</w:t>
            </w:r>
          </w:p>
        </w:tc>
      </w:tr>
      <w:tr w:rsidR="00F26292" w:rsidRPr="00CD0599" w:rsidTr="00572382">
        <w:trPr>
          <w:trHeight w:val="388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cg02610779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-0.006(0.03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-0.008(-0.032, 0.01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-0.8%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0.007(0.039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0.002(-0.013, 0.025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1.5%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0.014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0.01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0.031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0.12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0.12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0.271</w:t>
            </w:r>
          </w:p>
        </w:tc>
      </w:tr>
      <w:tr w:rsidR="00F26292" w:rsidRPr="00CD0599" w:rsidTr="00572382">
        <w:trPr>
          <w:trHeight w:val="388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cg19315202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-0.002(0.00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-0.002(-0.007, 0.00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0.001(0.006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0.000(-0.003, 0.005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0.005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0.00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0.048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0.12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0.11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0.271</w:t>
            </w:r>
          </w:p>
        </w:tc>
      </w:tr>
      <w:tr w:rsidR="00F26292" w:rsidRPr="00CD0599" w:rsidTr="00572382">
        <w:trPr>
          <w:trHeight w:val="388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cg02642997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0.002(0.02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0.000(-0.014, 0.01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12.7%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-0.002(0.027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0.001(-0.016, 0.014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19.7%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0.253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0.226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0.466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0.56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0.53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0.849</w:t>
            </w:r>
          </w:p>
        </w:tc>
      </w:tr>
      <w:tr w:rsidR="00F26292" w:rsidRPr="00CD0599" w:rsidTr="00572382">
        <w:trPr>
          <w:trHeight w:val="388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cg00255189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0.002(0.02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0.003(-0.011, 0.01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0.3%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0.003(0.024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0.005(-0.016, 0.021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0.4%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0.823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0.76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0.843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0.93</w:t>
            </w:r>
          </w:p>
        </w:tc>
      </w:tr>
      <w:tr w:rsidR="00F26292" w:rsidRPr="00CD0599" w:rsidTr="00572382">
        <w:trPr>
          <w:trHeight w:val="388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cg00739644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0.002(0.05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0.000(-0.031, 0.03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-0.003(0.054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-0.003(-0.03, 0.035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0.540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0.55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0.742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0.78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0.76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0.874</w:t>
            </w:r>
          </w:p>
        </w:tc>
      </w:tr>
      <w:tr w:rsidR="00F26292" w:rsidRPr="00CD0599" w:rsidTr="00572382">
        <w:trPr>
          <w:trHeight w:val="388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cg19020860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0.002(0.0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0.001(-0.031, 0.02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0.7%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0.002(0.052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-0.002(-0.027, 0.034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0.6%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0.931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0.928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0.320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0.94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0.743</w:t>
            </w:r>
          </w:p>
        </w:tc>
      </w:tr>
      <w:tr w:rsidR="00F26292" w:rsidRPr="00CD0599" w:rsidTr="00572382">
        <w:trPr>
          <w:trHeight w:val="388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cg22025068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0.001(0.03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0.000(-0.015, 0.02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2.1%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0.008(0.031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0.007(-0.012, 0.024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5.0%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0.141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0.15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0.253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0.44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0.737</w:t>
            </w:r>
          </w:p>
        </w:tc>
      </w:tr>
      <w:tr w:rsidR="00F26292" w:rsidRPr="00CD0599" w:rsidTr="00572382">
        <w:trPr>
          <w:trHeight w:val="388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cg18156003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0.002(0.0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0.004(-0.02, 0.01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0.3%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-0.004(0.03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0.000(-0.021, 0.014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-0.4%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0.172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0.18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0.992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0.45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0.48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0.992</w:t>
            </w:r>
          </w:p>
        </w:tc>
      </w:tr>
      <w:tr w:rsidR="00F26292" w:rsidRPr="00CD0599" w:rsidTr="00572382">
        <w:trPr>
          <w:trHeight w:val="388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cg00689211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0.000(0.01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-0.001(-0.006, 0.00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0.000(0.014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0.000(-0.007, 0.007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0.960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0.94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0.631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0.94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0.849</w:t>
            </w:r>
          </w:p>
        </w:tc>
      </w:tr>
      <w:tr w:rsidR="00F26292" w:rsidRPr="00CD0599" w:rsidTr="00572382">
        <w:trPr>
          <w:trHeight w:val="388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cg12203615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0.000(0.04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-0.001(-0.024, 0.01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9.1%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-0.002(0.039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-0.002(-0.02, 0.018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9.9%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0.738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0.779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0.544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0.89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0.849</w:t>
            </w:r>
          </w:p>
        </w:tc>
      </w:tr>
      <w:tr w:rsidR="00F26292" w:rsidRPr="00CD0599" w:rsidTr="00572382">
        <w:trPr>
          <w:trHeight w:val="388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cg12384236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0.000(0.01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0.000(-0.009, 0.00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0.001(0.01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0.000(-0.006, 0.008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0.463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0.537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0.247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0.76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0.737</w:t>
            </w:r>
          </w:p>
        </w:tc>
      </w:tr>
      <w:tr w:rsidR="00F26292" w:rsidRPr="00CD0599" w:rsidTr="00572382">
        <w:trPr>
          <w:trHeight w:val="388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cg13489049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-0.001(0.02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0.001(-0.016, 0.01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0.1%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0.008(0.028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0.006(-0.01, 0.029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2.5%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0.022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0.027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0.016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0.12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0.12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0.271</w:t>
            </w:r>
          </w:p>
        </w:tc>
      </w:tr>
      <w:tr w:rsidR="00F26292" w:rsidRPr="00CD0599" w:rsidTr="00572382">
        <w:trPr>
          <w:trHeight w:val="388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cg13698049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-0.003(0.0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-0.002(-0.025, 0.01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-0.3%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-0.004(0.03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-0.005(-0.02, 0.012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-0.3%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0.906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0.86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0.971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0.92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0.992</w:t>
            </w:r>
          </w:p>
        </w:tc>
      </w:tr>
      <w:tr w:rsidR="00F26292" w:rsidRPr="00CD0599" w:rsidTr="00572382">
        <w:trPr>
          <w:trHeight w:val="388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cg16385367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0.004(0.03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0.008(-0.016, 0.02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0.7%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0.001(0.035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-0.002(-0.018, 0.019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0.2%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0.491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0.47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0.445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0.76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0.849</w:t>
            </w:r>
          </w:p>
        </w:tc>
      </w:tr>
      <w:tr w:rsidR="00F26292" w:rsidRPr="00CD0599" w:rsidTr="00572382">
        <w:trPr>
          <w:trHeight w:val="388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cg01036509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-0.002(0.01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-0.002(-0.008, 0.00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-0.001(0.009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-0.001(-0.008, 0.005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0.905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0.75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0.764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0.874</w:t>
            </w:r>
          </w:p>
        </w:tc>
      </w:tr>
      <w:tr w:rsidR="00F26292" w:rsidRPr="00CD0599" w:rsidTr="00572382">
        <w:trPr>
          <w:trHeight w:val="388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cg24901042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-0.005(0.02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-0.002(-0.015, 0.0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0.5%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0.001(0.024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-0.001(-0.011, 0.015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11.6%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0.078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0.096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0.214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0.25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0.30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0.737</w:t>
            </w:r>
          </w:p>
        </w:tc>
      </w:tr>
      <w:tr w:rsidR="00F26292" w:rsidRPr="00CD0599" w:rsidTr="00572382">
        <w:trPr>
          <w:trHeight w:val="388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cg01157146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0.003(0.05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-0.001(-0.034, 0.0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1.4%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0.008(0.057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0.014(-0.029, 0.037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2.3%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0.506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0.516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0.687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0.76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0.849</w:t>
            </w:r>
          </w:p>
        </w:tc>
      </w:tr>
      <w:tr w:rsidR="00F26292" w:rsidRPr="00CD0599" w:rsidTr="00572382">
        <w:trPr>
          <w:trHeight w:val="388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cg02978411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0.006(0.02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0.004(-0.01, 0.0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0.8%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0.001(0.021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0.000(-0.015, 0.012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0.1%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0.081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0.078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0.688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0.25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0.27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0.849</w:t>
            </w:r>
          </w:p>
        </w:tc>
      </w:tr>
      <w:tr w:rsidR="00F26292" w:rsidRPr="00CD0599" w:rsidTr="00572382">
        <w:trPr>
          <w:trHeight w:val="388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cg02613803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-0.001(0.01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-0.001(-0.01, 0.00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0.005(0.018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0.003(-0.007, 0.017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0.027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0.0230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0.0800</w:t>
            </w:r>
          </w:p>
        </w:tc>
        <w:tc>
          <w:tcPr>
            <w:tcW w:w="6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0.126</w:t>
            </w:r>
          </w:p>
        </w:tc>
        <w:tc>
          <w:tcPr>
            <w:tcW w:w="6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0.124</w:t>
            </w:r>
          </w:p>
        </w:tc>
        <w:tc>
          <w:tcPr>
            <w:tcW w:w="8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0.321</w:t>
            </w:r>
          </w:p>
        </w:tc>
      </w:tr>
      <w:tr w:rsidR="00F26292" w:rsidRPr="00CD0599" w:rsidTr="00572382">
        <w:trPr>
          <w:trHeight w:val="388"/>
        </w:trPr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cg19974120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-0.001(0.022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-0.001(-0.011, 0.012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-0.004(0.019)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-0.005(-0.016, 0.005)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-0.4%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0.2320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0.259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0.5950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0.562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0.552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599">
              <w:rPr>
                <w:rFonts w:ascii="Arial" w:hAnsi="Arial" w:cs="Arial"/>
                <w:color w:val="000000"/>
                <w:sz w:val="16"/>
                <w:szCs w:val="16"/>
              </w:rPr>
              <w:t>0.849</w:t>
            </w:r>
          </w:p>
        </w:tc>
      </w:tr>
      <w:tr w:rsidR="00F26292" w:rsidRPr="00CD0599" w:rsidTr="00572382">
        <w:trPr>
          <w:trHeight w:val="1434"/>
        </w:trPr>
        <w:tc>
          <w:tcPr>
            <w:tcW w:w="11700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6292" w:rsidRPr="00204C0B" w:rsidRDefault="00F26292" w:rsidP="0057238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7533">
              <w:rPr>
                <w:rFonts w:ascii="Arial" w:hAnsi="Arial" w:cs="Arial"/>
                <w:color w:val="000000"/>
                <w:sz w:val="16"/>
                <w:szCs w:val="16"/>
              </w:rPr>
              <w:t>Mg: magnesium;</w:t>
            </w:r>
            <w:r w:rsidRPr="00707533">
              <w:rPr>
                <w:rFonts w:ascii="Arial" w:hAnsi="Arial" w:cs="Arial"/>
                <w:color w:val="000000"/>
                <w:sz w:val="16"/>
                <w:szCs w:val="16"/>
              </w:rPr>
              <w:br/>
            </w:r>
            <w:r w:rsidRPr="0070753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1</w:t>
            </w:r>
            <w:r w:rsidRPr="00707533">
              <w:rPr>
                <w:rFonts w:ascii="Arial" w:hAnsi="Arial" w:cs="Arial"/>
                <w:color w:val="000000"/>
                <w:sz w:val="16"/>
                <w:szCs w:val="16"/>
              </w:rPr>
              <w:t xml:space="preserve">:  p value for crude GLM model; </w:t>
            </w:r>
            <w:r w:rsidRPr="0070753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2</w:t>
            </w:r>
            <w:r w:rsidRPr="00707533">
              <w:rPr>
                <w:rFonts w:ascii="Arial" w:hAnsi="Arial" w:cs="Arial"/>
                <w:color w:val="000000"/>
                <w:sz w:val="16"/>
                <w:szCs w:val="16"/>
              </w:rPr>
              <w:t xml:space="preserve">:  p value for GLM model adjusting for age and sex; </w:t>
            </w:r>
            <w:r w:rsidRPr="0070753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3</w:t>
            </w:r>
            <w:r w:rsidRPr="00707533">
              <w:rPr>
                <w:rFonts w:ascii="Arial" w:hAnsi="Arial" w:cs="Arial"/>
                <w:color w:val="000000"/>
                <w:sz w:val="16"/>
                <w:szCs w:val="16"/>
              </w:rPr>
              <w:t>: p value for GLM model adjusting for age, sex and baseline methylation;</w:t>
            </w:r>
            <w:r w:rsidRPr="00707533">
              <w:rPr>
                <w:rFonts w:ascii="Arial" w:hAnsi="Arial" w:cs="Arial"/>
                <w:color w:val="000000"/>
                <w:sz w:val="16"/>
                <w:szCs w:val="16"/>
              </w:rPr>
              <w:br/>
              <w:t>FDR: false discovery rate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at 0.10;</w:t>
            </w:r>
          </w:p>
          <w:p w:rsidR="00F26292" w:rsidRPr="00CD0599" w:rsidRDefault="00F26292" w:rsidP="0057238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A: % change in mean was not available due to extremely low levels of pre-treatment methylation.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CD0599" w:rsidRDefault="00F26292" w:rsidP="00572382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:rsidR="00F26292" w:rsidRDefault="00F26292" w:rsidP="00F26292">
      <w:pPr>
        <w:spacing w:line="480" w:lineRule="auto"/>
        <w:rPr>
          <w:rFonts w:ascii="Arial" w:hAnsi="Arial" w:cs="Arial"/>
        </w:rPr>
      </w:pPr>
    </w:p>
    <w:p w:rsidR="00F26292" w:rsidRDefault="00F26292" w:rsidP="00F26292">
      <w:pPr>
        <w:spacing w:line="480" w:lineRule="auto"/>
        <w:rPr>
          <w:rFonts w:ascii="Arial" w:hAnsi="Arial" w:cs="Arial"/>
        </w:rPr>
      </w:pPr>
    </w:p>
    <w:p w:rsidR="00F26292" w:rsidRDefault="00F26292" w:rsidP="00F26292">
      <w:pPr>
        <w:spacing w:line="480" w:lineRule="auto"/>
        <w:rPr>
          <w:rFonts w:ascii="Arial" w:hAnsi="Arial" w:cs="Arial"/>
        </w:rPr>
      </w:pPr>
    </w:p>
    <w:p w:rsidR="00F26292" w:rsidRDefault="00F26292" w:rsidP="00F26292">
      <w:pPr>
        <w:spacing w:line="480" w:lineRule="auto"/>
        <w:rPr>
          <w:rFonts w:ascii="Arial" w:hAnsi="Arial" w:cs="Arial"/>
        </w:rPr>
      </w:pPr>
    </w:p>
    <w:tbl>
      <w:tblPr>
        <w:tblW w:w="14040" w:type="dxa"/>
        <w:tblLook w:val="04A0" w:firstRow="1" w:lastRow="0" w:firstColumn="1" w:lastColumn="0" w:noHBand="0" w:noVBand="1"/>
      </w:tblPr>
      <w:tblGrid>
        <w:gridCol w:w="1250"/>
        <w:gridCol w:w="1380"/>
        <w:gridCol w:w="1960"/>
        <w:gridCol w:w="953"/>
        <w:gridCol w:w="1380"/>
        <w:gridCol w:w="1897"/>
        <w:gridCol w:w="1017"/>
        <w:gridCol w:w="717"/>
        <w:gridCol w:w="717"/>
        <w:gridCol w:w="720"/>
        <w:gridCol w:w="706"/>
        <w:gridCol w:w="713"/>
        <w:gridCol w:w="706"/>
      </w:tblGrid>
      <w:tr w:rsidR="00F26292" w:rsidRPr="002771A4" w:rsidTr="00572382">
        <w:trPr>
          <w:trHeight w:val="312"/>
        </w:trPr>
        <w:tc>
          <w:tcPr>
            <w:tcW w:w="11991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Supplemental </w:t>
            </w:r>
            <w:bookmarkStart w:id="0" w:name="_GoBack"/>
            <w:bookmarkEnd w:id="0"/>
            <w:r w:rsidRPr="002771A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Table 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2</w:t>
            </w:r>
            <w:r w:rsidRPr="002771A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 Changes in 5-hmC methylation (CpG sites) in TMPRSS2 by Mg treatment vs placebo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26292" w:rsidRPr="002771A4" w:rsidTr="00572382">
        <w:trPr>
          <w:trHeight w:val="312"/>
        </w:trPr>
        <w:tc>
          <w:tcPr>
            <w:tcW w:w="125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6292" w:rsidRPr="00DB0D9F" w:rsidRDefault="00F26292" w:rsidP="00572382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DB0D9F">
              <w:rPr>
                <w:rFonts w:ascii="Arial" w:hAnsi="Arial" w:cs="Arial"/>
                <w:b/>
                <w:color w:val="000000"/>
                <w:sz w:val="16"/>
                <w:szCs w:val="16"/>
              </w:rPr>
              <w:t>CpG sites</w:t>
            </w:r>
          </w:p>
        </w:tc>
        <w:tc>
          <w:tcPr>
            <w:tcW w:w="8587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DB0D9F" w:rsidRDefault="00F26292" w:rsidP="00572382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DB0D9F">
              <w:rPr>
                <w:rFonts w:ascii="Arial" w:hAnsi="Arial" w:cs="Arial"/>
                <w:b/>
                <w:color w:val="000000"/>
                <w:sz w:val="16"/>
                <w:szCs w:val="16"/>
              </w:rPr>
              <w:t>Changes from baseline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26292" w:rsidRPr="002771A4" w:rsidTr="00572382">
        <w:trPr>
          <w:trHeight w:val="312"/>
        </w:trPr>
        <w:tc>
          <w:tcPr>
            <w:tcW w:w="1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26292" w:rsidRPr="00DB0D9F" w:rsidRDefault="00F26292" w:rsidP="00572382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42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DB0D9F" w:rsidRDefault="00F26292" w:rsidP="00572382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DB0D9F">
              <w:rPr>
                <w:rFonts w:ascii="Arial" w:hAnsi="Arial" w:cs="Arial"/>
                <w:b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42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DB0D9F" w:rsidRDefault="00F26292" w:rsidP="00572382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DB0D9F">
              <w:rPr>
                <w:rFonts w:ascii="Arial" w:hAnsi="Arial" w:cs="Arial"/>
                <w:b/>
                <w:color w:val="000000"/>
                <w:sz w:val="16"/>
                <w:szCs w:val="16"/>
              </w:rPr>
              <w:t>Treatment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26292" w:rsidRPr="002771A4" w:rsidTr="00572382">
        <w:trPr>
          <w:trHeight w:val="312"/>
        </w:trPr>
        <w:tc>
          <w:tcPr>
            <w:tcW w:w="12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26292" w:rsidRPr="002771A4" w:rsidRDefault="00F26292" w:rsidP="0057238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mean (SD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median(25%, 75%)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% c</w:t>
            </w: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hange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in mean</w:t>
            </w: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mean (SD)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Median (25%, 75%)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% c</w:t>
            </w: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hange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in mean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1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3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FDR1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FDR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FDR3</w:t>
            </w:r>
          </w:p>
        </w:tc>
      </w:tr>
      <w:tr w:rsidR="00F26292" w:rsidRPr="002771A4" w:rsidTr="00572382">
        <w:trPr>
          <w:trHeight w:val="312"/>
        </w:trPr>
        <w:tc>
          <w:tcPr>
            <w:tcW w:w="1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cg02432628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-0.000(0.006)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-0.000(-0.004, 0.003)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10.1%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0.000(0.006)</w:t>
            </w:r>
          </w:p>
        </w:tc>
        <w:tc>
          <w:tcPr>
            <w:tcW w:w="18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-0.000(-0.003, 0.003)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11.2%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0.8802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0.8394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0.6413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DB0D9F" w:rsidRDefault="00F26292" w:rsidP="00572382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B0D9F">
              <w:rPr>
                <w:rFonts w:ascii="Arial" w:hAnsi="Arial" w:cs="Arial"/>
                <w:color w:val="000000" w:themeColor="text1"/>
                <w:sz w:val="16"/>
                <w:szCs w:val="16"/>
              </w:rPr>
              <w:t>0.9023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DB0D9F" w:rsidRDefault="00F26292" w:rsidP="00572382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B0D9F">
              <w:rPr>
                <w:rFonts w:ascii="Arial" w:hAnsi="Arial" w:cs="Arial"/>
                <w:color w:val="000000" w:themeColor="text1"/>
                <w:sz w:val="16"/>
                <w:szCs w:val="16"/>
              </w:rPr>
              <w:t>0.896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0.9662</w:t>
            </w:r>
          </w:p>
        </w:tc>
      </w:tr>
      <w:tr w:rsidR="00F26292" w:rsidRPr="002771A4" w:rsidTr="00572382">
        <w:trPr>
          <w:trHeight w:val="312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cg1637186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0.000(0.002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0.000(-0.001, 0.002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10.8%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-0.001(0.002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-0.001(-0.001, 0.001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-1.4%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0.001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0.00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0.070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DB0D9F" w:rsidRDefault="00F26292" w:rsidP="00572382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B0D9F">
              <w:rPr>
                <w:rFonts w:ascii="Arial" w:hAnsi="Arial" w:cs="Arial"/>
                <w:color w:val="000000" w:themeColor="text1"/>
                <w:sz w:val="16"/>
                <w:szCs w:val="16"/>
              </w:rPr>
              <w:t>0.036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DB0D9F" w:rsidRDefault="00F26292" w:rsidP="00572382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B0D9F">
              <w:rPr>
                <w:rFonts w:ascii="Arial" w:hAnsi="Arial" w:cs="Arial"/>
                <w:color w:val="000000" w:themeColor="text1"/>
                <w:sz w:val="16"/>
                <w:szCs w:val="16"/>
              </w:rPr>
              <w:t>0.049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0.8489</w:t>
            </w:r>
          </w:p>
        </w:tc>
      </w:tr>
      <w:tr w:rsidR="00F26292" w:rsidRPr="002771A4" w:rsidTr="00572382">
        <w:trPr>
          <w:trHeight w:val="312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cg0780896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-0.000(0.008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0.000(-0.003, 0.003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22.2%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-0.001(0.009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-0.000(-0.004, 0.003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32.2%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0.538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0.64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0.879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DB0D9F" w:rsidRDefault="00F26292" w:rsidP="00572382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B0D9F">
              <w:rPr>
                <w:rFonts w:ascii="Arial" w:hAnsi="Arial" w:cs="Arial"/>
                <w:color w:val="000000" w:themeColor="text1"/>
                <w:sz w:val="16"/>
                <w:szCs w:val="16"/>
              </w:rPr>
              <w:t>0.895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DB0D9F" w:rsidRDefault="00F26292" w:rsidP="00572382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B0D9F">
              <w:rPr>
                <w:rFonts w:ascii="Arial" w:hAnsi="Arial" w:cs="Arial"/>
                <w:color w:val="000000" w:themeColor="text1"/>
                <w:sz w:val="16"/>
                <w:szCs w:val="16"/>
              </w:rPr>
              <w:t>0.892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0.9662</w:t>
            </w:r>
          </w:p>
        </w:tc>
      </w:tr>
      <w:tr w:rsidR="00F26292" w:rsidRPr="002771A4" w:rsidTr="00572382">
        <w:trPr>
          <w:trHeight w:val="312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cg2633727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0.000(0.001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0.000(-0.001, 0.001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6.1%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-0.000(0.001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-0.000(-0.001, 0.000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-1.8%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0.002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0.00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0.012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DB0D9F" w:rsidRDefault="00F26292" w:rsidP="00572382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B0D9F">
              <w:rPr>
                <w:rFonts w:ascii="Arial" w:hAnsi="Arial" w:cs="Arial"/>
                <w:color w:val="000000" w:themeColor="text1"/>
                <w:sz w:val="16"/>
                <w:szCs w:val="16"/>
              </w:rPr>
              <w:t>0.036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DB0D9F" w:rsidRDefault="00F26292" w:rsidP="00572382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B0D9F">
              <w:rPr>
                <w:rFonts w:ascii="Arial" w:hAnsi="Arial" w:cs="Arial"/>
                <w:color w:val="000000" w:themeColor="text1"/>
                <w:sz w:val="16"/>
                <w:szCs w:val="16"/>
              </w:rPr>
              <w:t>0.049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0.3859</w:t>
            </w:r>
          </w:p>
        </w:tc>
      </w:tr>
      <w:tr w:rsidR="00F26292" w:rsidRPr="002771A4" w:rsidTr="00572382">
        <w:trPr>
          <w:trHeight w:val="312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cg1608487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0.002(0.008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0.001(-0.003, 0.008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14.5%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0.001(0.007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0.000(-0.004, 0.005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9.1%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0.442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0.45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0.696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DB0D9F" w:rsidRDefault="00F26292" w:rsidP="00572382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B0D9F">
              <w:rPr>
                <w:rFonts w:ascii="Arial" w:hAnsi="Arial" w:cs="Arial"/>
                <w:color w:val="000000" w:themeColor="text1"/>
                <w:sz w:val="16"/>
                <w:szCs w:val="16"/>
              </w:rPr>
              <w:t>0.895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DB0D9F" w:rsidRDefault="00F26292" w:rsidP="00572382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B0D9F">
              <w:rPr>
                <w:rFonts w:ascii="Arial" w:hAnsi="Arial" w:cs="Arial"/>
                <w:color w:val="000000" w:themeColor="text1"/>
                <w:sz w:val="16"/>
                <w:szCs w:val="16"/>
              </w:rPr>
              <w:t>0.892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0.9662</w:t>
            </w:r>
          </w:p>
        </w:tc>
      </w:tr>
      <w:tr w:rsidR="00F26292" w:rsidRPr="002771A4" w:rsidTr="00572382">
        <w:trPr>
          <w:trHeight w:val="312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cg0791990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0.002(0.016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0.002(-0.005, 0.011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23.9%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0.001(0.016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0.000(-0.008, 0.008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19.8%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0.565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0.537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0.261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0.895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0.892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0.8489</w:t>
            </w:r>
          </w:p>
        </w:tc>
      </w:tr>
      <w:tr w:rsidR="00F26292" w:rsidRPr="002771A4" w:rsidTr="00572382">
        <w:trPr>
          <w:trHeight w:val="312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cg1498227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-0.000(0.003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-0.000(-0.002, 0.002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0.3%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-0.000(0.003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0.000(-0.002, 0.002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1.7%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0.622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0.66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0.254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0.895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0.892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0.8489</w:t>
            </w:r>
          </w:p>
        </w:tc>
      </w:tr>
      <w:tr w:rsidR="00F26292" w:rsidRPr="002771A4" w:rsidTr="00572382">
        <w:trPr>
          <w:trHeight w:val="312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cg2630919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0.000(0.002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-0.000(-0.001, 0.001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2.5%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0.000(0.002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0.000(-0.001, 0.001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3.9%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0.531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0.54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0.397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0.895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0.892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0.8489</w:t>
            </w:r>
          </w:p>
        </w:tc>
      </w:tr>
      <w:tr w:rsidR="00F26292" w:rsidRPr="002771A4" w:rsidTr="00572382">
        <w:trPr>
          <w:trHeight w:val="312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cg0521899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-0.000(0.004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-0.000(-0.003, 0.002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4.2%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0.000(0.004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0.000(-0.002, 0.003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9.0%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0.245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0.286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0.373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0.895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0.892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0.8489</w:t>
            </w:r>
          </w:p>
        </w:tc>
      </w:tr>
      <w:tr w:rsidR="00F26292" w:rsidRPr="002771A4" w:rsidTr="00572382">
        <w:trPr>
          <w:trHeight w:val="312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cg0270236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0.001(0.015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0.001(-0.007, 0.009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22.5%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0.001(0.014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0.002(-0.006, 0.009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21.0%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0.886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0.846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0.567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0.902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0.896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0.9662</w:t>
            </w:r>
          </w:p>
        </w:tc>
      </w:tr>
      <w:tr w:rsidR="00F26292" w:rsidRPr="002771A4" w:rsidTr="00572382">
        <w:trPr>
          <w:trHeight w:val="312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cg0556367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0.000(0.002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-0.000(-0.001, 0.001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4.3%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0.000(0.002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0.000(-0.001, 0.001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3.3%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0.902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0.89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0.937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0.902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0.896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0.9662</w:t>
            </w:r>
          </w:p>
        </w:tc>
      </w:tr>
      <w:tr w:rsidR="00F26292" w:rsidRPr="002771A4" w:rsidTr="00572382">
        <w:trPr>
          <w:trHeight w:val="312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cg1501427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0.000(0.003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0.000(-0.002, 0.002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3.8%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0.000(0.004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0.001(-0.002, 0.003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5.4%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0.618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0.438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0.354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0.895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0.892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0.8489</w:t>
            </w:r>
          </w:p>
        </w:tc>
      </w:tr>
      <w:tr w:rsidR="00F26292" w:rsidRPr="002771A4" w:rsidTr="00572382">
        <w:trPr>
          <w:trHeight w:val="312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cg0261077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0.000(0.009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0.000(-0.005, 0.004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20.0%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-0.000(0.008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-0.000(-0.004, 0.004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12.3%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0.639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0.62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0.847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0.895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0.892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0.9662</w:t>
            </w:r>
          </w:p>
        </w:tc>
      </w:tr>
      <w:tr w:rsidR="00F26292" w:rsidRPr="002771A4" w:rsidTr="00572382">
        <w:trPr>
          <w:trHeight w:val="312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cg1931520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0.000(0.003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0.000(-0.002, 0.002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4.9%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-0.000(0.004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-0.000(-0.002, 0.002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1.1%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0.218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0.194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0.313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0.895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0.892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0.8489</w:t>
            </w:r>
          </w:p>
        </w:tc>
      </w:tr>
      <w:tr w:rsidR="00F26292" w:rsidRPr="002771A4" w:rsidTr="00572382">
        <w:trPr>
          <w:trHeight w:val="312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cg0264299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0.000(0.003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-0.000(-0.001, 0.002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6.0%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-0.001(0.003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-0.000(-0.003, 0.001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-1.2%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0.133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0.12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0.145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0.895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0.892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0.8489</w:t>
            </w:r>
          </w:p>
        </w:tc>
      </w:tr>
      <w:tr w:rsidR="00F26292" w:rsidRPr="002771A4" w:rsidTr="00572382">
        <w:trPr>
          <w:trHeight w:val="312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cg0025518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-0.000(0.012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0.000(-0.008, 0.006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2.1%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-0.001(0.012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-0.001(-0.009, 0.008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1.4%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0.783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0.845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0.361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0.895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0.896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0.8489</w:t>
            </w:r>
          </w:p>
        </w:tc>
      </w:tr>
      <w:tr w:rsidR="00F26292" w:rsidRPr="002771A4" w:rsidTr="00572382">
        <w:trPr>
          <w:trHeight w:val="312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cg0073964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0.001(0.028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0.002(-0.018, 0.020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8.7%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-0.002(0.031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0.002(-0.020, 0.017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9.4%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0.524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0.50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0.104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0.895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0.892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0.8489</w:t>
            </w:r>
          </w:p>
        </w:tc>
      </w:tr>
      <w:tr w:rsidR="00F26292" w:rsidRPr="002771A4" w:rsidTr="00572382">
        <w:trPr>
          <w:trHeight w:val="312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cg1902086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-0.003(0.046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-0.002(-0.021, 0.017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21.1%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-0.001(0.042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-0.001(-0.020, 0.016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25.9%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0.654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0.585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0.966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0.895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0.892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0.9662</w:t>
            </w:r>
          </w:p>
        </w:tc>
      </w:tr>
      <w:tr w:rsidR="00F26292" w:rsidRPr="002771A4" w:rsidTr="00572382">
        <w:trPr>
          <w:trHeight w:val="312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cg2202506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-0.001(0.01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0.000(-0.006, 0.004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13.3%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-0.000(0.009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0.000(-0.004, 0.004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9.1%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0.882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0.87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0.487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0.902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0.896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0.9662</w:t>
            </w:r>
          </w:p>
        </w:tc>
      </w:tr>
      <w:tr w:rsidR="00F26292" w:rsidRPr="002771A4" w:rsidTr="00572382">
        <w:trPr>
          <w:trHeight w:val="312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cg1815600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-0.001(0.019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-0.001(-0.011, 0.010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10.1%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0.002(0.020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-0.000(-0.011, 0.011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19.4%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0.327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0.31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0.730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0.895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0.892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0.9662</w:t>
            </w:r>
          </w:p>
        </w:tc>
      </w:tr>
      <w:tr w:rsidR="00F26292" w:rsidRPr="002771A4" w:rsidTr="00572382">
        <w:trPr>
          <w:trHeight w:val="312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cg0068921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0.000(0.007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0.001(-0.003, 0.004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12.2%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-0.001(0.010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-0.002(-0.007, 0.007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13.0%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0.415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0.406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0.319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0.895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0.892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0.8489</w:t>
            </w:r>
          </w:p>
        </w:tc>
      </w:tr>
      <w:tr w:rsidR="00F26292" w:rsidRPr="002771A4" w:rsidTr="00572382">
        <w:trPr>
          <w:trHeight w:val="312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cg1220361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-0.000(0.004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-0.000(-0.002, 0.002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2.7%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-0.000(0.004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-0.001(-0.002, 0.002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1.4%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0.732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0.696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0.852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0.895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0.892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0.9662</w:t>
            </w:r>
          </w:p>
        </w:tc>
      </w:tr>
      <w:tr w:rsidR="00F26292" w:rsidRPr="002771A4" w:rsidTr="00572382">
        <w:trPr>
          <w:trHeight w:val="312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cg1238423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0.001(0.007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-0.000(-0.003, 0.005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16.3%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0.000(0.007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0.000(-0.004, 0.004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10.7%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0.439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0.537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0.272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0.895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0.892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0.8489</w:t>
            </w:r>
          </w:p>
        </w:tc>
      </w:tr>
      <w:tr w:rsidR="00F26292" w:rsidRPr="002771A4" w:rsidTr="00572382">
        <w:trPr>
          <w:trHeight w:val="312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cg1348904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0.001(0.012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0.001(-0.005, 0.008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8.4%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0.000(0.013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0.001(-0.007, 0.007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10.9%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0.715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0.73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0.798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0.895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0.896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0.9662</w:t>
            </w:r>
          </w:p>
        </w:tc>
      </w:tr>
      <w:tr w:rsidR="00F26292" w:rsidRPr="002771A4" w:rsidTr="00572382">
        <w:trPr>
          <w:trHeight w:val="312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cg1369804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0.003(0.013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0.003(-0.005, 0.010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20.7%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0.000(0.014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0.000(-0.008, 0.009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17.0%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0.182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0.197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0.283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0.895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0.892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0.8489</w:t>
            </w:r>
          </w:p>
        </w:tc>
      </w:tr>
      <w:tr w:rsidR="00F26292" w:rsidRPr="002771A4" w:rsidTr="00572382">
        <w:trPr>
          <w:trHeight w:val="312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cg1638536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0.000(0.008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-0.000(-0.004, 0.003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15.7%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-0.001(0.008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0.000(-0.005, 0.004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7.9%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0.393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0.42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0.671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0.895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0.892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0.9662</w:t>
            </w:r>
          </w:p>
        </w:tc>
      </w:tr>
      <w:tr w:rsidR="00F26292" w:rsidRPr="002771A4" w:rsidTr="00572382">
        <w:trPr>
          <w:trHeight w:val="312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cg0103650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0.000(0.005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0.001(-0.003, 0.003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4.9%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0.000(0.005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0.001(-0.004, 0.003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3.9%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0.757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0.68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0.817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0.895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0.892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0.9662</w:t>
            </w:r>
          </w:p>
        </w:tc>
      </w:tr>
      <w:tr w:rsidR="00F26292" w:rsidRPr="002771A4" w:rsidTr="00572382">
        <w:trPr>
          <w:trHeight w:val="312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cg2490104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0.000(0.008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-0.000(-0.004, 0.005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8.3%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0.001(0.008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0.001(-0.005, 0.005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12.6%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0.649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0.68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0.332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0.895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0.892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0.8489</w:t>
            </w:r>
          </w:p>
        </w:tc>
      </w:tr>
      <w:tr w:rsidR="00F26292" w:rsidRPr="002771A4" w:rsidTr="00572382">
        <w:trPr>
          <w:trHeight w:val="312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cg0115714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-0.000(0.051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0.003(-0.034, 0.028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17.0%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-0.004(0.049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-0.002(-0.032, 0.030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6.6%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0.614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0.61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0.525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0.895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0.892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0.9662</w:t>
            </w:r>
          </w:p>
        </w:tc>
      </w:tr>
      <w:tr w:rsidR="00F26292" w:rsidRPr="002771A4" w:rsidTr="00572382">
        <w:trPr>
          <w:trHeight w:val="312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cg0297841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-0.001(0.007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-0.001(-0.006, 0.004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2.6%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-0.002(0.008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-0.001(-0.006, 0.005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1.6%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0.680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0.78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0.920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0.895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0.896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0.9662</w:t>
            </w:r>
          </w:p>
        </w:tc>
      </w:tr>
      <w:tr w:rsidR="00F26292" w:rsidRPr="002771A4" w:rsidTr="00572382">
        <w:trPr>
          <w:trHeight w:val="312"/>
        </w:trPr>
        <w:tc>
          <w:tcPr>
            <w:tcW w:w="1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cg02613803</w:t>
            </w:r>
          </w:p>
        </w:tc>
        <w:tc>
          <w:tcPr>
            <w:tcW w:w="13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0.001(0.009)</w:t>
            </w:r>
          </w:p>
        </w:tc>
        <w:tc>
          <w:tcPr>
            <w:tcW w:w="1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0.001(-0.005, 0.006)</w:t>
            </w:r>
          </w:p>
        </w:tc>
        <w:tc>
          <w:tcPr>
            <w:tcW w:w="9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13.3%</w:t>
            </w:r>
          </w:p>
        </w:tc>
        <w:tc>
          <w:tcPr>
            <w:tcW w:w="13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-0.001(0.010)</w:t>
            </w:r>
          </w:p>
        </w:tc>
        <w:tc>
          <w:tcPr>
            <w:tcW w:w="18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-0.000(-0.006, 0.006)</w:t>
            </w:r>
          </w:p>
        </w:tc>
        <w:tc>
          <w:tcPr>
            <w:tcW w:w="10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9.7%</w:t>
            </w:r>
          </w:p>
        </w:tc>
        <w:tc>
          <w:tcPr>
            <w:tcW w:w="7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0.3514</w:t>
            </w:r>
          </w:p>
        </w:tc>
        <w:tc>
          <w:tcPr>
            <w:tcW w:w="7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0.2577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0.6201</w:t>
            </w:r>
          </w:p>
        </w:tc>
        <w:tc>
          <w:tcPr>
            <w:tcW w:w="7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0.8951</w:t>
            </w:r>
          </w:p>
        </w:tc>
        <w:tc>
          <w:tcPr>
            <w:tcW w:w="7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0.8921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0.9662</w:t>
            </w:r>
          </w:p>
        </w:tc>
      </w:tr>
      <w:tr w:rsidR="00F26292" w:rsidRPr="002771A4" w:rsidTr="00572382">
        <w:trPr>
          <w:trHeight w:val="312"/>
        </w:trPr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cg1997412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0.000(0.017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-0.001(-0.007, 0.006)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29.4%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0.002(0.015)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0.002(-0.004, 0.010)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37.4%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0.4007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0.423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0.613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0.8951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0.892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1A4">
              <w:rPr>
                <w:rFonts w:ascii="Arial" w:hAnsi="Arial" w:cs="Arial"/>
                <w:color w:val="000000"/>
                <w:sz w:val="16"/>
                <w:szCs w:val="16"/>
              </w:rPr>
              <w:t>0.9662</w:t>
            </w:r>
          </w:p>
        </w:tc>
      </w:tr>
      <w:tr w:rsidR="00F26292" w:rsidRPr="002771A4" w:rsidTr="00572382">
        <w:trPr>
          <w:trHeight w:val="879"/>
        </w:trPr>
        <w:tc>
          <w:tcPr>
            <w:tcW w:w="11991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6292" w:rsidRPr="00204C0B" w:rsidRDefault="00F26292" w:rsidP="0057238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07533">
              <w:rPr>
                <w:rFonts w:ascii="Arial" w:hAnsi="Arial" w:cs="Arial"/>
                <w:color w:val="000000"/>
                <w:sz w:val="16"/>
                <w:szCs w:val="16"/>
              </w:rPr>
              <w:t>Mg: magnesium;</w:t>
            </w:r>
            <w:r w:rsidRPr="00707533">
              <w:rPr>
                <w:rFonts w:ascii="Arial" w:hAnsi="Arial" w:cs="Arial"/>
                <w:color w:val="000000"/>
                <w:sz w:val="16"/>
                <w:szCs w:val="16"/>
              </w:rPr>
              <w:br/>
            </w:r>
            <w:r w:rsidRPr="0070753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1</w:t>
            </w:r>
            <w:r w:rsidRPr="00707533">
              <w:rPr>
                <w:rFonts w:ascii="Arial" w:hAnsi="Arial" w:cs="Arial"/>
                <w:color w:val="000000"/>
                <w:sz w:val="16"/>
                <w:szCs w:val="16"/>
              </w:rPr>
              <w:t xml:space="preserve">:  p value for crude GLM model; </w:t>
            </w:r>
            <w:r w:rsidRPr="0070753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2</w:t>
            </w:r>
            <w:r w:rsidRPr="00707533">
              <w:rPr>
                <w:rFonts w:ascii="Arial" w:hAnsi="Arial" w:cs="Arial"/>
                <w:color w:val="000000"/>
                <w:sz w:val="16"/>
                <w:szCs w:val="16"/>
              </w:rPr>
              <w:t xml:space="preserve">:  p value for GLM model adjusting for age and sex; </w:t>
            </w:r>
            <w:r w:rsidRPr="0070753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3</w:t>
            </w:r>
            <w:r w:rsidRPr="00707533">
              <w:rPr>
                <w:rFonts w:ascii="Arial" w:hAnsi="Arial" w:cs="Arial"/>
                <w:color w:val="000000"/>
                <w:sz w:val="16"/>
                <w:szCs w:val="16"/>
              </w:rPr>
              <w:t>: p value for GLM model adjusting for age, sex and baseline methylation;</w:t>
            </w:r>
            <w:r w:rsidRPr="00707533">
              <w:rPr>
                <w:rFonts w:ascii="Arial" w:hAnsi="Arial" w:cs="Arial"/>
                <w:color w:val="000000"/>
                <w:sz w:val="16"/>
                <w:szCs w:val="16"/>
              </w:rPr>
              <w:br/>
              <w:t>FDR: false discovery rate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at 0.10</w:t>
            </w:r>
            <w:r w:rsidRPr="00DD782D">
              <w:rPr>
                <w:rFonts w:ascii="Arial" w:hAnsi="Arial" w:cs="Arial"/>
                <w:color w:val="000000" w:themeColor="text1"/>
                <w:sz w:val="16"/>
                <w:szCs w:val="16"/>
              </w:rPr>
              <w:t>;</w:t>
            </w:r>
          </w:p>
          <w:p w:rsidR="00F26292" w:rsidRPr="002771A4" w:rsidRDefault="00F26292" w:rsidP="0057238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A: % change in mean was not available due to extremely low levels of pre-treatment methylation.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292" w:rsidRPr="002771A4" w:rsidRDefault="00F26292" w:rsidP="00572382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:rsidR="00F26292" w:rsidRPr="00DB0D9F" w:rsidRDefault="00F26292" w:rsidP="00F26292">
      <w:pPr>
        <w:spacing w:line="480" w:lineRule="auto"/>
        <w:rPr>
          <w:rFonts w:ascii="Arial" w:hAnsi="Arial" w:cs="Arial"/>
          <w:sz w:val="16"/>
          <w:szCs w:val="16"/>
        </w:rPr>
      </w:pPr>
    </w:p>
    <w:p w:rsidR="0011433F" w:rsidRDefault="00F26292"/>
    <w:sectPr w:rsidR="0011433F" w:rsidSect="00F106C9"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">
    <w:panose1 w:val="02000500000000000000"/>
    <w:charset w:val="00"/>
    <w:family w:val="auto"/>
    <w:pitch w:val="variable"/>
    <w:sig w:usb0="E0002EFF" w:usb1="D000785B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A0A4CCF"/>
    <w:multiLevelType w:val="multilevel"/>
    <w:tmpl w:val="AF1E8E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9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6292"/>
    <w:rsid w:val="002A4384"/>
    <w:rsid w:val="002D6A3E"/>
    <w:rsid w:val="005C7159"/>
    <w:rsid w:val="007F4971"/>
    <w:rsid w:val="00F262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AEE38D"/>
  <w15:chartTrackingRefBased/>
  <w15:docId w15:val="{AC0CCA30-4CA4-F345-9433-DBC6585781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2629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F26292"/>
    <w:pPr>
      <w:tabs>
        <w:tab w:val="left" w:pos="500"/>
      </w:tabs>
      <w:ind w:left="504" w:hanging="504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2629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6292"/>
    <w:rPr>
      <w:rFonts w:ascii="Times New Roman" w:eastAsia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F26292"/>
    <w:pPr>
      <w:autoSpaceDE w:val="0"/>
      <w:autoSpaceDN w:val="0"/>
      <w:ind w:left="720"/>
      <w:contextualSpacing/>
    </w:pPr>
    <w:rPr>
      <w:rFonts w:ascii="Times" w:hAnsi="Times"/>
      <w:lang w:eastAsia="en-US"/>
    </w:rPr>
  </w:style>
  <w:style w:type="character" w:customStyle="1" w:styleId="citation">
    <w:name w:val="citation"/>
    <w:basedOn w:val="DefaultParagraphFont"/>
    <w:rsid w:val="00F26292"/>
  </w:style>
  <w:style w:type="character" w:styleId="CommentReference">
    <w:name w:val="annotation reference"/>
    <w:basedOn w:val="DefaultParagraphFont"/>
    <w:uiPriority w:val="99"/>
    <w:semiHidden/>
    <w:unhideWhenUsed/>
    <w:rsid w:val="00F262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2629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26292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62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6292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marky7y0vaoxm">
    <w:name w:val="marky7y0vaoxm"/>
    <w:basedOn w:val="DefaultParagraphFont"/>
    <w:rsid w:val="00F26292"/>
  </w:style>
  <w:style w:type="table" w:styleId="TableGrid">
    <w:name w:val="Table Grid"/>
    <w:basedOn w:val="TableNormal"/>
    <w:uiPriority w:val="59"/>
    <w:rsid w:val="00F26292"/>
    <w:pPr>
      <w:autoSpaceDE w:val="0"/>
      <w:autoSpaceDN w:val="0"/>
    </w:pPr>
    <w:rPr>
      <w:rFonts w:ascii="Times New Roman" w:eastAsia="Times New Roman" w:hAnsi="Times New Roman" w:cs="Times New Roman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msonormal">
    <w:name w:val="x_msonormal"/>
    <w:basedOn w:val="Normal"/>
    <w:rsid w:val="00F26292"/>
    <w:rPr>
      <w:rFonts w:ascii="Gulim" w:eastAsia="Gulim" w:hAnsi="Gulim" w:cs="Gulim"/>
      <w:lang w:eastAsia="ko-KR"/>
    </w:rPr>
  </w:style>
  <w:style w:type="character" w:styleId="Hyperlink">
    <w:name w:val="Hyperlink"/>
    <w:basedOn w:val="DefaultParagraphFont"/>
    <w:uiPriority w:val="99"/>
    <w:unhideWhenUsed/>
    <w:rsid w:val="00F26292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26292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F26292"/>
    <w:rPr>
      <w:color w:val="808080"/>
    </w:rPr>
  </w:style>
  <w:style w:type="paragraph" w:styleId="Revision">
    <w:name w:val="Revision"/>
    <w:hidden/>
    <w:uiPriority w:val="99"/>
    <w:semiHidden/>
    <w:rsid w:val="00F26292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439</Words>
  <Characters>8207</Characters>
  <Application>Microsoft Office Word</Application>
  <DocSecurity>0</DocSecurity>
  <Lines>68</Lines>
  <Paragraphs>19</Paragraphs>
  <ScaleCrop>false</ScaleCrop>
  <Company/>
  <LinksUpToDate>false</LinksUpToDate>
  <CharactersWithSpaces>9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 Fan</dc:creator>
  <cp:keywords/>
  <dc:description/>
  <cp:lastModifiedBy>Lei Fan</cp:lastModifiedBy>
  <cp:revision>1</cp:revision>
  <dcterms:created xsi:type="dcterms:W3CDTF">2021-03-11T01:53:00Z</dcterms:created>
  <dcterms:modified xsi:type="dcterms:W3CDTF">2021-03-11T01:55:00Z</dcterms:modified>
</cp:coreProperties>
</file>